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DF4E3" w14:textId="77777777" w:rsidR="00270F78" w:rsidRPr="00270F78" w:rsidRDefault="00E720C4" w:rsidP="00270F78">
      <w:pPr>
        <w:jc w:val="both"/>
        <w:rPr>
          <w:rFonts w:ascii="Times New Roman" w:hAnsi="Times New Roman" w:cs="Times New Roman"/>
          <w:sz w:val="24"/>
          <w:szCs w:val="24"/>
        </w:rPr>
      </w:pPr>
      <w:r w:rsidRPr="00270F78">
        <w:rPr>
          <w:rFonts w:ascii="Times New Roman" w:hAnsi="Times New Roman" w:cs="Times New Roman"/>
          <w:sz w:val="24"/>
          <w:szCs w:val="24"/>
        </w:rPr>
        <w:t>Abstract</w:t>
      </w:r>
      <w:r w:rsidR="006B16FD" w:rsidRPr="00270F78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ction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focu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hildhoo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. A new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epidemiological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profile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emerging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ousan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in non-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ommunicabl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im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ttribute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Primary Health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omparatively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age as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utof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point.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Method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design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ross-sectional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Primary Health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Unit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mbulatory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Medical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ssistanc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facilitie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Western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São Paulo. The PCA Tool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assessment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instrument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A total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311 interviews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aregiver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g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0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12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; 153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158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lder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ttribute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show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statistically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(&lt; 3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&gt; 3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ffiliatio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(4.9 x 3.8),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longitudinality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(5.7 x 5.2),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system (7.4 x 6.3),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service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(5.4 x 4.5).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linear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, it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ren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better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overall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essential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scores in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evaluation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ttend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Primary Health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Unit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onclusio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omparativ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Primary Health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ttribute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age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reveal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ren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oward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scores,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aregiver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'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perception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, for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l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suggest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nee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implementatio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program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better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healthcare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needs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beyond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="00270F78" w:rsidRPr="00270F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F78" w:rsidRPr="00270F78">
        <w:rPr>
          <w:rFonts w:ascii="Times New Roman" w:hAnsi="Times New Roman" w:cs="Times New Roman"/>
          <w:sz w:val="24"/>
          <w:szCs w:val="24"/>
        </w:rPr>
        <w:t>childhood</w:t>
      </w:r>
      <w:proofErr w:type="spellEnd"/>
    </w:p>
    <w:p w14:paraId="4AD99AEF" w14:textId="77777777" w:rsidR="006B16FD" w:rsidRPr="009E0622" w:rsidRDefault="006B16FD" w:rsidP="009E06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08C654" w14:textId="0ABA8A37" w:rsidR="006C414F" w:rsidRPr="009E0622" w:rsidRDefault="006C414F" w:rsidP="009E06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0622">
        <w:rPr>
          <w:rFonts w:ascii="Times New Roman" w:hAnsi="Times New Roman" w:cs="Times New Roman"/>
          <w:sz w:val="24"/>
          <w:szCs w:val="24"/>
        </w:rPr>
        <w:t xml:space="preserve">Keywords: Primary Health </w:t>
      </w:r>
      <w:proofErr w:type="spellStart"/>
      <w:r w:rsidRPr="009E0622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9E0622">
        <w:rPr>
          <w:rFonts w:ascii="Times New Roman" w:hAnsi="Times New Roman" w:cs="Times New Roman"/>
          <w:sz w:val="24"/>
          <w:szCs w:val="24"/>
        </w:rPr>
        <w:t xml:space="preserve">, PCA Tool, </w:t>
      </w:r>
      <w:proofErr w:type="spellStart"/>
      <w:r w:rsidRPr="009E0622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Pr="009E0622">
        <w:rPr>
          <w:rFonts w:ascii="Times New Roman" w:hAnsi="Times New Roman" w:cs="Times New Roman"/>
          <w:sz w:val="24"/>
          <w:szCs w:val="24"/>
        </w:rPr>
        <w:t xml:space="preserve"> Health</w:t>
      </w:r>
    </w:p>
    <w:sectPr w:rsidR="006C414F" w:rsidRPr="009E062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A86"/>
    <w:rsid w:val="00006A3F"/>
    <w:rsid w:val="0004716B"/>
    <w:rsid w:val="0012110D"/>
    <w:rsid w:val="00241EC5"/>
    <w:rsid w:val="00270F78"/>
    <w:rsid w:val="00305597"/>
    <w:rsid w:val="00337955"/>
    <w:rsid w:val="00342B79"/>
    <w:rsid w:val="003E52EA"/>
    <w:rsid w:val="0046505A"/>
    <w:rsid w:val="005051AD"/>
    <w:rsid w:val="005F1D83"/>
    <w:rsid w:val="00611866"/>
    <w:rsid w:val="0063422C"/>
    <w:rsid w:val="006941B3"/>
    <w:rsid w:val="006B16FD"/>
    <w:rsid w:val="006C414F"/>
    <w:rsid w:val="0071175F"/>
    <w:rsid w:val="0075412A"/>
    <w:rsid w:val="00767DE8"/>
    <w:rsid w:val="007754C4"/>
    <w:rsid w:val="007868D5"/>
    <w:rsid w:val="00834C19"/>
    <w:rsid w:val="00840804"/>
    <w:rsid w:val="00916227"/>
    <w:rsid w:val="00942A86"/>
    <w:rsid w:val="009E0622"/>
    <w:rsid w:val="00A06440"/>
    <w:rsid w:val="00AB335C"/>
    <w:rsid w:val="00AB6D94"/>
    <w:rsid w:val="00B211D6"/>
    <w:rsid w:val="00B35842"/>
    <w:rsid w:val="00BE2122"/>
    <w:rsid w:val="00BE5849"/>
    <w:rsid w:val="00C72AE4"/>
    <w:rsid w:val="00CB44A1"/>
    <w:rsid w:val="00D1593C"/>
    <w:rsid w:val="00DE1169"/>
    <w:rsid w:val="00DE3222"/>
    <w:rsid w:val="00E720C4"/>
    <w:rsid w:val="00EB6F41"/>
    <w:rsid w:val="00EE31B3"/>
    <w:rsid w:val="00F80D7F"/>
    <w:rsid w:val="00FE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B61E5"/>
  <w15:docId w15:val="{F2CAA6ED-E9A6-4643-9551-120F167E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semiHidden/>
    <w:unhideWhenUsed/>
    <w:rsid w:val="006B1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5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5</TotalTime>
  <Pages>1</Pages>
  <Words>259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ernandes</dc:creator>
  <cp:lastModifiedBy>Maria Fernandes</cp:lastModifiedBy>
  <cp:revision>34</cp:revision>
  <dcterms:created xsi:type="dcterms:W3CDTF">2023-09-12T19:24:00Z</dcterms:created>
  <dcterms:modified xsi:type="dcterms:W3CDTF">2023-11-25T02:41:00Z</dcterms:modified>
</cp:coreProperties>
</file>